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190" w:rsidRDefault="005C1F2D" w:rsidP="00FA219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10</w:t>
      </w:r>
    </w:p>
    <w:p w:rsidR="00FA2190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Engineering of </w:t>
      </w:r>
      <w:r w:rsidRPr="001C792C">
        <w:rPr>
          <w:rFonts w:ascii="Times New Roman" w:hAnsi="Times New Roman" w:cs="Times New Roman"/>
          <w:b/>
          <w:i/>
          <w:iCs/>
          <w:sz w:val="24"/>
          <w:lang w:val="en-GB"/>
        </w:rPr>
        <w:t>Streptomyces lividans</w:t>
      </w: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 for heterologous expression of secondary metabolite gene clusters</w:t>
      </w: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lang w:val="en-GB"/>
        </w:rPr>
        <w:t>Yousra Ahmed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Yuriy Rebets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Marta Rodríguez Estévez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Josef Zapp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Maksym Myronovskyi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Andriy Luzhetskyy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, 3,</w:t>
      </w:r>
      <w:r w:rsidRPr="001C792C">
        <w:rPr>
          <w:rFonts w:ascii="Times New Roman" w:hAnsi="Times New Roman" w:cs="Times New Roman"/>
          <w:b/>
          <w:sz w:val="24"/>
          <w:lang w:val="en-GB"/>
        </w:rPr>
        <w:t>*</w:t>
      </w: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Pharmazeutische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Biotechnologi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Universität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des Saarlandes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brücken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>, Germany</w:t>
      </w: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proofErr w:type="spellStart"/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Biologi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Universität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des Saarlandes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brücken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>, Germany</w:t>
      </w: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proofErr w:type="spellStart"/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3</w:t>
      </w:r>
      <w:r w:rsidRPr="001C792C">
        <w:rPr>
          <w:rFonts w:ascii="Times New Roman" w:hAnsi="Times New Roman" w:cs="Times New Roman"/>
          <w:bCs/>
          <w:sz w:val="24"/>
          <w:lang w:val="en-GB"/>
        </w:rPr>
        <w:t>Helmholtz-Institut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für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Pharmazeutisch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Forschung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Saarland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brücken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>, Germany</w:t>
      </w: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*Correspondence: </w:t>
      </w:r>
      <w:hyperlink r:id="rId7" w:history="1">
        <w:r w:rsidRPr="001C792C">
          <w:rPr>
            <w:rStyle w:val="Hyperlink"/>
            <w:rFonts w:ascii="Times New Roman" w:hAnsi="Times New Roman" w:cs="Times New Roman"/>
            <w:b/>
            <w:sz w:val="24"/>
            <w:lang w:val="en-GB"/>
          </w:rPr>
          <w:t>a.luzhetskyy@mx.uni-saarland.de</w:t>
        </w:r>
      </w:hyperlink>
      <w:r w:rsidRPr="001C792C">
        <w:rPr>
          <w:rFonts w:ascii="Times New Roman" w:hAnsi="Times New Roman" w:cs="Times New Roman"/>
          <w:b/>
          <w:sz w:val="24"/>
          <w:lang w:val="en-GB"/>
        </w:rPr>
        <w:t>.</w:t>
      </w: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1C792C">
        <w:rPr>
          <w:rFonts w:ascii="Times New Roman" w:eastAsia="Calibri" w:hAnsi="Times New Roman" w:cs="Times New Roman"/>
          <w:sz w:val="24"/>
          <w:lang w:val="en-GB"/>
        </w:rPr>
        <w:t>A full</w:t>
      </w:r>
      <w:r w:rsidRPr="001C792C">
        <w:rPr>
          <w:rFonts w:ascii="Times New Roman" w:hAnsi="Times New Roman" w:cs="Times New Roman"/>
          <w:sz w:val="24"/>
          <w:lang w:val="en-GB"/>
        </w:rPr>
        <w:t xml:space="preserve"> list of author information is available at the end of the article</w:t>
      </w:r>
      <w:r w:rsidRPr="001C792C">
        <w:rPr>
          <w:rFonts w:ascii="Times New Roman" w:eastAsia="Calibri" w:hAnsi="Times New Roman" w:cs="Times New Roman"/>
          <w:sz w:val="24"/>
          <w:lang w:val="en-GB"/>
        </w:rPr>
        <w:t>.</w:t>
      </w: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CF6764" w:rsidRDefault="00CF6764" w:rsidP="00AA3C8E">
      <w:pPr>
        <w:rPr>
          <w:rFonts w:ascii="Times New Roman" w:eastAsiaTheme="minorEastAsia" w:hAnsi="Times New Roman" w:cs="Times New Roman"/>
          <w:b/>
          <w:bCs/>
          <w:color w:val="000000" w:themeColor="text1"/>
          <w:lang w:eastAsia="de-DE"/>
        </w:rPr>
      </w:pPr>
    </w:p>
    <w:p w:rsidR="00191908" w:rsidRDefault="00191908" w:rsidP="00191908"/>
    <w:p w:rsidR="00450C65" w:rsidRDefault="00450C65" w:rsidP="00191908"/>
    <w:p w:rsidR="00EB75B8" w:rsidRDefault="00EB75B8" w:rsidP="00191908"/>
    <w:p w:rsidR="00191908" w:rsidRDefault="00191908" w:rsidP="00191908">
      <w:r w:rsidRPr="00631DF6">
        <w:rPr>
          <w:noProof/>
        </w:rPr>
        <w:lastRenderedPageBreak/>
        <w:drawing>
          <wp:anchor distT="0" distB="0" distL="114300" distR="114300" simplePos="0" relativeHeight="251653632" behindDoc="1" locked="0" layoutInCell="1" allowOverlap="1">
            <wp:simplePos x="0" y="0"/>
            <wp:positionH relativeFrom="column">
              <wp:posOffset>46355</wp:posOffset>
            </wp:positionH>
            <wp:positionV relativeFrom="paragraph">
              <wp:posOffset>171146</wp:posOffset>
            </wp:positionV>
            <wp:extent cx="5263515" cy="3589020"/>
            <wp:effectExtent l="0" t="0" r="0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1908" w:rsidRDefault="00191908" w:rsidP="00191908"/>
    <w:p w:rsidR="00191908" w:rsidRDefault="00191908" w:rsidP="00191908"/>
    <w:p w:rsidR="00191908" w:rsidRDefault="00191908" w:rsidP="00191908"/>
    <w:p w:rsidR="00191908" w:rsidRDefault="00191908" w:rsidP="00191908"/>
    <w:p w:rsidR="00191908" w:rsidRDefault="00191908" w:rsidP="00191908"/>
    <w:p w:rsidR="00191908" w:rsidRDefault="00191908" w:rsidP="00191908"/>
    <w:p w:rsidR="00191908" w:rsidRDefault="00191908" w:rsidP="00191908"/>
    <w:p w:rsidR="00191908" w:rsidRDefault="00191908" w:rsidP="00191908"/>
    <w:p w:rsidR="00191908" w:rsidRDefault="00191908" w:rsidP="00191908"/>
    <w:p w:rsidR="00191908" w:rsidRDefault="00191908" w:rsidP="00191908"/>
    <w:p w:rsidR="00191908" w:rsidRDefault="00191908" w:rsidP="00191908"/>
    <w:p w:rsidR="00191908" w:rsidRPr="00522C83" w:rsidRDefault="00191908" w:rsidP="00191908">
      <w:pPr>
        <w:rPr>
          <w:rFonts w:asciiTheme="majorBidi" w:hAnsiTheme="majorBidi" w:cstheme="majorBidi"/>
          <w:b/>
          <w:bCs/>
          <w:highlight w:val="cyan"/>
        </w:rPr>
      </w:pPr>
      <w:r w:rsidRPr="00522C83">
        <w:rPr>
          <w:noProof/>
          <w:highlight w:val="cyan"/>
        </w:rPr>
        <w:drawing>
          <wp:anchor distT="0" distB="0" distL="114300" distR="114300" simplePos="0" relativeHeight="251660800" behindDoc="1" locked="0" layoutInCell="1" allowOverlap="1">
            <wp:simplePos x="0" y="0"/>
            <wp:positionH relativeFrom="column">
              <wp:posOffset>41910</wp:posOffset>
            </wp:positionH>
            <wp:positionV relativeFrom="paragraph">
              <wp:posOffset>198755</wp:posOffset>
            </wp:positionV>
            <wp:extent cx="5399405" cy="3992245"/>
            <wp:effectExtent l="0" t="0" r="0" b="8255"/>
            <wp:wrapNone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992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1908" w:rsidRPr="00522C83" w:rsidRDefault="00191908" w:rsidP="00191908">
      <w:pPr>
        <w:rPr>
          <w:rFonts w:asciiTheme="majorBidi" w:hAnsiTheme="majorBidi" w:cstheme="majorBidi"/>
          <w:b/>
          <w:bCs/>
          <w:highlight w:val="cyan"/>
        </w:rPr>
      </w:pPr>
    </w:p>
    <w:p w:rsidR="00191908" w:rsidRPr="00522C83" w:rsidRDefault="00191908" w:rsidP="00191908">
      <w:pPr>
        <w:rPr>
          <w:rFonts w:asciiTheme="majorBidi" w:hAnsiTheme="majorBidi" w:cstheme="majorBidi"/>
          <w:b/>
          <w:bCs/>
          <w:highlight w:val="cyan"/>
        </w:rPr>
      </w:pPr>
    </w:p>
    <w:p w:rsidR="00191908" w:rsidRPr="00522C83" w:rsidRDefault="00191908" w:rsidP="00191908">
      <w:pPr>
        <w:rPr>
          <w:rFonts w:asciiTheme="majorBidi" w:hAnsiTheme="majorBidi" w:cstheme="majorBidi"/>
          <w:b/>
          <w:bCs/>
          <w:highlight w:val="cyan"/>
        </w:rPr>
      </w:pPr>
    </w:p>
    <w:p w:rsidR="00191908" w:rsidRPr="00522C83" w:rsidRDefault="00191908" w:rsidP="00191908">
      <w:pPr>
        <w:rPr>
          <w:rFonts w:asciiTheme="majorBidi" w:hAnsiTheme="majorBidi" w:cstheme="majorBidi"/>
          <w:b/>
          <w:bCs/>
          <w:highlight w:val="cyan"/>
        </w:rPr>
      </w:pPr>
    </w:p>
    <w:p w:rsidR="00191908" w:rsidRPr="00522C83" w:rsidRDefault="00191908" w:rsidP="00191908">
      <w:pPr>
        <w:rPr>
          <w:rFonts w:asciiTheme="majorBidi" w:hAnsiTheme="majorBidi" w:cstheme="majorBidi"/>
          <w:b/>
          <w:bCs/>
          <w:highlight w:val="cyan"/>
        </w:rPr>
      </w:pPr>
    </w:p>
    <w:p w:rsidR="00191908" w:rsidRPr="00522C83" w:rsidRDefault="00191908" w:rsidP="00191908">
      <w:pPr>
        <w:rPr>
          <w:rFonts w:asciiTheme="majorBidi" w:hAnsiTheme="majorBidi" w:cstheme="majorBidi"/>
          <w:b/>
          <w:bCs/>
          <w:highlight w:val="cyan"/>
        </w:rPr>
      </w:pPr>
    </w:p>
    <w:p w:rsidR="00191908" w:rsidRPr="00522C83" w:rsidRDefault="00191908" w:rsidP="00191908">
      <w:pPr>
        <w:rPr>
          <w:rFonts w:asciiTheme="majorBidi" w:hAnsiTheme="majorBidi" w:cstheme="majorBidi"/>
          <w:b/>
          <w:bCs/>
          <w:highlight w:val="cyan"/>
        </w:rPr>
      </w:pPr>
    </w:p>
    <w:p w:rsidR="00191908" w:rsidRPr="00522C83" w:rsidRDefault="00191908" w:rsidP="00191908">
      <w:pPr>
        <w:rPr>
          <w:rFonts w:asciiTheme="majorBidi" w:hAnsiTheme="majorBidi" w:cstheme="majorBidi"/>
          <w:b/>
          <w:bCs/>
          <w:highlight w:val="cyan"/>
        </w:rPr>
      </w:pPr>
    </w:p>
    <w:p w:rsidR="00191908" w:rsidRPr="00522C83" w:rsidRDefault="00191908" w:rsidP="00191908">
      <w:pPr>
        <w:rPr>
          <w:rFonts w:asciiTheme="majorBidi" w:hAnsiTheme="majorBidi" w:cstheme="majorBidi"/>
          <w:b/>
          <w:bCs/>
          <w:highlight w:val="cyan"/>
        </w:rPr>
      </w:pPr>
    </w:p>
    <w:p w:rsidR="00191908" w:rsidRPr="00522C83" w:rsidRDefault="00191908" w:rsidP="00191908">
      <w:pPr>
        <w:rPr>
          <w:rFonts w:asciiTheme="majorBidi" w:hAnsiTheme="majorBidi" w:cstheme="majorBidi"/>
          <w:b/>
          <w:bCs/>
          <w:highlight w:val="cyan"/>
        </w:rPr>
      </w:pPr>
    </w:p>
    <w:p w:rsidR="00191908" w:rsidRPr="00522C83" w:rsidRDefault="00191908" w:rsidP="00191908">
      <w:pPr>
        <w:rPr>
          <w:rFonts w:asciiTheme="majorBidi" w:hAnsiTheme="majorBidi" w:cstheme="majorBidi"/>
          <w:b/>
          <w:bCs/>
          <w:highlight w:val="cyan"/>
        </w:rPr>
      </w:pPr>
    </w:p>
    <w:p w:rsidR="00191908" w:rsidRPr="00522C83" w:rsidRDefault="00191908" w:rsidP="00191908">
      <w:pPr>
        <w:rPr>
          <w:rFonts w:asciiTheme="majorBidi" w:hAnsiTheme="majorBidi" w:cstheme="majorBidi"/>
          <w:b/>
          <w:bCs/>
          <w:highlight w:val="cyan"/>
        </w:rPr>
      </w:pPr>
    </w:p>
    <w:p w:rsidR="00191908" w:rsidRPr="00522C83" w:rsidRDefault="00191908" w:rsidP="00191908">
      <w:pPr>
        <w:rPr>
          <w:rFonts w:asciiTheme="majorBidi" w:hAnsiTheme="majorBidi" w:cstheme="majorBidi"/>
          <w:b/>
          <w:bCs/>
          <w:highlight w:val="cyan"/>
        </w:rPr>
      </w:pPr>
    </w:p>
    <w:p w:rsidR="00191908" w:rsidRPr="00CE7B05" w:rsidRDefault="00191908" w:rsidP="005D289A">
      <w:proofErr w:type="gramStart"/>
      <w:r w:rsidRPr="00CE7B05">
        <w:rPr>
          <w:rFonts w:asciiTheme="majorBidi" w:hAnsiTheme="majorBidi" w:cstheme="majorBidi"/>
          <w:b/>
          <w:bCs/>
        </w:rPr>
        <w:t xml:space="preserve">Fig. </w:t>
      </w:r>
      <w:r w:rsidR="00D76957">
        <w:rPr>
          <w:rFonts w:asciiTheme="majorBidi" w:hAnsiTheme="majorBidi" w:cstheme="majorBidi"/>
          <w:b/>
          <w:bCs/>
        </w:rPr>
        <w:t>6</w:t>
      </w:r>
      <w:r w:rsidRPr="00CE7B05">
        <w:rPr>
          <w:rFonts w:asciiTheme="majorBidi" w:hAnsiTheme="majorBidi" w:cstheme="majorBidi"/>
          <w:b/>
          <w:bCs/>
        </w:rPr>
        <w:t>S.</w:t>
      </w:r>
      <w:proofErr w:type="gramEnd"/>
      <w:r w:rsidRPr="00CE7B05">
        <w:rPr>
          <w:rFonts w:asciiTheme="majorBidi" w:hAnsiTheme="majorBidi" w:cstheme="majorBidi"/>
          <w:b/>
          <w:bCs/>
        </w:rPr>
        <w:t xml:space="preserve"> </w:t>
      </w:r>
      <w:r w:rsidRPr="00CE7B05">
        <w:rPr>
          <w:rFonts w:asciiTheme="majorBidi" w:hAnsiTheme="majorBidi" w:cstheme="majorBidi"/>
          <w:b/>
          <w:bCs/>
          <w:vertAlign w:val="superscript"/>
        </w:rPr>
        <w:t>1</w:t>
      </w:r>
      <w:r w:rsidRPr="00CE7B05">
        <w:rPr>
          <w:rFonts w:asciiTheme="majorBidi" w:hAnsiTheme="majorBidi" w:cstheme="majorBidi"/>
          <w:b/>
          <w:bCs/>
        </w:rPr>
        <w:t>H NMR overview spectrum of 4b (above) and 4c (below)</w:t>
      </w: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  <w:r w:rsidRPr="00522C83">
        <w:rPr>
          <w:noProof/>
          <w:highlight w:val="cyan"/>
        </w:rPr>
        <w:lastRenderedPageBreak/>
        <w:drawing>
          <wp:anchor distT="0" distB="0" distL="114300" distR="114300" simplePos="0" relativeHeight="251655680" behindDoc="1" locked="0" layoutInCell="1" allowOverlap="1">
            <wp:simplePos x="0" y="0"/>
            <wp:positionH relativeFrom="column">
              <wp:posOffset>2781300</wp:posOffset>
            </wp:positionH>
            <wp:positionV relativeFrom="paragraph">
              <wp:posOffset>-45720</wp:posOffset>
            </wp:positionV>
            <wp:extent cx="3204210" cy="3650615"/>
            <wp:effectExtent l="0" t="0" r="0" b="6985"/>
            <wp:wrapNone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210" cy="365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22C83">
        <w:rPr>
          <w:noProof/>
          <w:highlight w:val="cyan"/>
        </w:rPr>
        <w:drawing>
          <wp:anchor distT="0" distB="0" distL="114300" distR="114300" simplePos="0" relativeHeight="251656704" behindDoc="1" locked="0" layoutInCell="1" allowOverlap="1">
            <wp:simplePos x="0" y="0"/>
            <wp:positionH relativeFrom="column">
              <wp:posOffset>-120567</wp:posOffset>
            </wp:positionH>
            <wp:positionV relativeFrom="paragraph">
              <wp:posOffset>-13915</wp:posOffset>
            </wp:positionV>
            <wp:extent cx="2601102" cy="3745065"/>
            <wp:effectExtent l="0" t="0" r="8890" b="8255"/>
            <wp:wrapNone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1496" cy="3745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jc w:val="center"/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6C4CC7" w:rsidP="00191908">
      <w:pPr>
        <w:rPr>
          <w:highlight w:val="cyan"/>
        </w:rPr>
      </w:pPr>
      <w:r w:rsidRPr="00522C83">
        <w:rPr>
          <w:noProof/>
          <w:highlight w:val="cyan"/>
        </w:rPr>
        <w:drawing>
          <wp:anchor distT="0" distB="0" distL="114300" distR="114300" simplePos="0" relativeHeight="251654656" behindDoc="1" locked="0" layoutInCell="1" allowOverlap="1">
            <wp:simplePos x="0" y="0"/>
            <wp:positionH relativeFrom="column">
              <wp:posOffset>93980</wp:posOffset>
            </wp:positionH>
            <wp:positionV relativeFrom="paragraph">
              <wp:posOffset>294005</wp:posOffset>
            </wp:positionV>
            <wp:extent cx="4778375" cy="3899535"/>
            <wp:effectExtent l="0" t="0" r="3175" b="5715"/>
            <wp:wrapNone/>
            <wp:docPr id="36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375" cy="389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CE7B05" w:rsidRDefault="00191908" w:rsidP="005D289A">
      <w:pPr>
        <w:rPr>
          <w:rFonts w:asciiTheme="majorBidi" w:hAnsiTheme="majorBidi" w:cstheme="majorBidi"/>
          <w:bCs/>
        </w:rPr>
      </w:pPr>
      <w:proofErr w:type="gramStart"/>
      <w:r w:rsidRPr="00CE7B05">
        <w:rPr>
          <w:rFonts w:asciiTheme="majorBidi" w:hAnsiTheme="majorBidi" w:cstheme="majorBidi"/>
          <w:b/>
          <w:bCs/>
        </w:rPr>
        <w:t>Fig.</w:t>
      </w:r>
      <w:proofErr w:type="gramEnd"/>
      <w:r w:rsidRPr="00CE7B05">
        <w:rPr>
          <w:rFonts w:asciiTheme="majorBidi" w:hAnsiTheme="majorBidi" w:cstheme="majorBidi"/>
          <w:b/>
          <w:bCs/>
        </w:rPr>
        <w:t xml:space="preserve"> </w:t>
      </w:r>
      <w:r w:rsidR="002D22CD" w:rsidRPr="00CE7B05">
        <w:rPr>
          <w:rFonts w:asciiTheme="majorBidi" w:hAnsiTheme="majorBidi" w:cstheme="majorBidi"/>
          <w:b/>
          <w:bCs/>
        </w:rPr>
        <w:t>(</w:t>
      </w:r>
      <w:r w:rsidR="00D76957">
        <w:rPr>
          <w:rFonts w:asciiTheme="majorBidi" w:hAnsiTheme="majorBidi" w:cstheme="majorBidi"/>
          <w:b/>
          <w:bCs/>
        </w:rPr>
        <w:t>6</w:t>
      </w:r>
      <w:r w:rsidRPr="00CE7B05">
        <w:rPr>
          <w:rFonts w:asciiTheme="majorBidi" w:hAnsiTheme="majorBidi" w:cstheme="majorBidi"/>
          <w:b/>
          <w:bCs/>
        </w:rPr>
        <w:t>+1</w:t>
      </w:r>
      <w:r w:rsidR="002D22CD" w:rsidRPr="00CE7B05">
        <w:rPr>
          <w:rFonts w:asciiTheme="majorBidi" w:hAnsiTheme="majorBidi" w:cstheme="majorBidi"/>
          <w:b/>
          <w:bCs/>
        </w:rPr>
        <w:t>)</w:t>
      </w:r>
      <w:r w:rsidRPr="00CE7B05">
        <w:rPr>
          <w:rFonts w:asciiTheme="majorBidi" w:hAnsiTheme="majorBidi" w:cstheme="majorBidi"/>
          <w:b/>
          <w:bCs/>
        </w:rPr>
        <w:t xml:space="preserve">S. Three enlarged views of the </w:t>
      </w:r>
      <w:r w:rsidRPr="00CE7B05">
        <w:rPr>
          <w:rFonts w:asciiTheme="majorBidi" w:hAnsiTheme="majorBidi" w:cstheme="majorBidi"/>
          <w:b/>
          <w:bCs/>
          <w:vertAlign w:val="superscript"/>
        </w:rPr>
        <w:t>1</w:t>
      </w:r>
      <w:r w:rsidRPr="00CE7B05">
        <w:rPr>
          <w:rFonts w:asciiTheme="majorBidi" w:hAnsiTheme="majorBidi" w:cstheme="majorBidi"/>
          <w:b/>
          <w:bCs/>
        </w:rPr>
        <w:t xml:space="preserve">H NMR of 4b. </w:t>
      </w:r>
      <w:r w:rsidRPr="00CE7B05">
        <w:rPr>
          <w:rFonts w:asciiTheme="majorBidi" w:hAnsiTheme="majorBidi" w:cstheme="majorBidi"/>
          <w:bCs/>
        </w:rPr>
        <w:t>Relevant signals for the 1-MG are assigned</w:t>
      </w:r>
      <w:r w:rsidR="00A22A49" w:rsidRPr="00CE7B05">
        <w:rPr>
          <w:rFonts w:asciiTheme="majorBidi" w:hAnsiTheme="majorBidi" w:cstheme="majorBidi"/>
          <w:bCs/>
        </w:rPr>
        <w:t>.</w:t>
      </w:r>
    </w:p>
    <w:p w:rsidR="00EB75B8" w:rsidRPr="00522C83" w:rsidRDefault="00EB75B8" w:rsidP="005D289A">
      <w:pPr>
        <w:rPr>
          <w:rFonts w:asciiTheme="majorBidi" w:hAnsiTheme="majorBidi" w:cstheme="majorBidi"/>
          <w:b/>
          <w:bCs/>
          <w:highlight w:val="cyan"/>
        </w:rPr>
      </w:pPr>
    </w:p>
    <w:p w:rsidR="00701ACE" w:rsidRPr="00522C83" w:rsidRDefault="00701ACE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  <w:r w:rsidRPr="00522C83">
        <w:rPr>
          <w:noProof/>
          <w:highlight w:val="cyan"/>
        </w:rPr>
        <w:lastRenderedPageBreak/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80010</wp:posOffset>
            </wp:positionH>
            <wp:positionV relativeFrom="paragraph">
              <wp:posOffset>231444</wp:posOffset>
            </wp:positionV>
            <wp:extent cx="4744085" cy="4643120"/>
            <wp:effectExtent l="0" t="0" r="0" b="5080"/>
            <wp:wrapNone/>
            <wp:docPr id="39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4085" cy="4643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  <w:r w:rsidRPr="00522C83">
        <w:rPr>
          <w:noProof/>
          <w:highlight w:val="cyan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column">
              <wp:posOffset>825500</wp:posOffset>
            </wp:positionH>
            <wp:positionV relativeFrom="paragraph">
              <wp:posOffset>275894</wp:posOffset>
            </wp:positionV>
            <wp:extent cx="3999230" cy="3514090"/>
            <wp:effectExtent l="0" t="0" r="1270" b="0"/>
            <wp:wrapNone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923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CE7B05" w:rsidRDefault="00191908" w:rsidP="005D289A">
      <w:proofErr w:type="gramStart"/>
      <w:r w:rsidRPr="00CE7B05">
        <w:rPr>
          <w:rFonts w:asciiTheme="majorBidi" w:hAnsiTheme="majorBidi" w:cstheme="majorBidi"/>
          <w:b/>
          <w:bCs/>
        </w:rPr>
        <w:t>Fig.</w:t>
      </w:r>
      <w:proofErr w:type="gramEnd"/>
      <w:r w:rsidRPr="00CE7B05">
        <w:rPr>
          <w:rFonts w:asciiTheme="majorBidi" w:hAnsiTheme="majorBidi" w:cstheme="majorBidi"/>
          <w:b/>
          <w:bCs/>
        </w:rPr>
        <w:t xml:space="preserve"> </w:t>
      </w:r>
      <w:r w:rsidR="002D22CD" w:rsidRPr="00CE7B05">
        <w:rPr>
          <w:rFonts w:asciiTheme="majorBidi" w:hAnsiTheme="majorBidi" w:cstheme="majorBidi"/>
          <w:b/>
          <w:bCs/>
        </w:rPr>
        <w:t>(</w:t>
      </w:r>
      <w:r w:rsidR="00D76957">
        <w:rPr>
          <w:rFonts w:asciiTheme="majorBidi" w:hAnsiTheme="majorBidi" w:cstheme="majorBidi"/>
          <w:b/>
          <w:bCs/>
        </w:rPr>
        <w:t>6</w:t>
      </w:r>
      <w:r w:rsidRPr="00CE7B05">
        <w:rPr>
          <w:rFonts w:asciiTheme="majorBidi" w:hAnsiTheme="majorBidi" w:cstheme="majorBidi"/>
          <w:b/>
          <w:bCs/>
        </w:rPr>
        <w:t>+2</w:t>
      </w:r>
      <w:r w:rsidR="002D22CD" w:rsidRPr="00CE7B05">
        <w:rPr>
          <w:rFonts w:asciiTheme="majorBidi" w:hAnsiTheme="majorBidi" w:cstheme="majorBidi"/>
          <w:b/>
          <w:bCs/>
        </w:rPr>
        <w:t>)</w:t>
      </w:r>
      <w:r w:rsidRPr="00CE7B05">
        <w:rPr>
          <w:rFonts w:asciiTheme="majorBidi" w:hAnsiTheme="majorBidi" w:cstheme="majorBidi"/>
          <w:b/>
          <w:bCs/>
        </w:rPr>
        <w:t xml:space="preserve">S. 2D </w:t>
      </w:r>
      <w:proofErr w:type="gramStart"/>
      <w:r w:rsidRPr="00CE7B05">
        <w:rPr>
          <w:rFonts w:asciiTheme="majorBidi" w:hAnsiTheme="majorBidi" w:cstheme="majorBidi"/>
          <w:b/>
          <w:bCs/>
        </w:rPr>
        <w:t>NMR  HHCOSY</w:t>
      </w:r>
      <w:proofErr w:type="gramEnd"/>
      <w:r w:rsidRPr="00CE7B05">
        <w:rPr>
          <w:rFonts w:asciiTheme="majorBidi" w:hAnsiTheme="majorBidi" w:cstheme="majorBidi"/>
          <w:b/>
          <w:bCs/>
        </w:rPr>
        <w:t xml:space="preserve"> (above) and HSQC (below) of 4b.</w:t>
      </w: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  <w:r w:rsidRPr="00522C83">
        <w:rPr>
          <w:noProof/>
          <w:highlight w:val="cyan"/>
        </w:rPr>
        <w:drawing>
          <wp:anchor distT="0" distB="0" distL="114300" distR="114300" simplePos="0" relativeHeight="251659776" behindDoc="1" locked="0" layoutInCell="1" allowOverlap="1">
            <wp:simplePos x="0" y="0"/>
            <wp:positionH relativeFrom="column">
              <wp:posOffset>858520</wp:posOffset>
            </wp:positionH>
            <wp:positionV relativeFrom="paragraph">
              <wp:posOffset>20320</wp:posOffset>
            </wp:positionV>
            <wp:extent cx="3750945" cy="3296920"/>
            <wp:effectExtent l="0" t="0" r="1905" b="0"/>
            <wp:wrapNone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0945" cy="3296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22C83" w:rsidRDefault="00191908" w:rsidP="00191908">
      <w:pPr>
        <w:rPr>
          <w:highlight w:val="cyan"/>
        </w:rPr>
      </w:pPr>
    </w:p>
    <w:p w:rsidR="00191908" w:rsidRPr="0059586F" w:rsidRDefault="00191908" w:rsidP="00CE7B05">
      <w:proofErr w:type="gramStart"/>
      <w:r w:rsidRPr="00CE7B05">
        <w:rPr>
          <w:rFonts w:asciiTheme="majorBidi" w:hAnsiTheme="majorBidi" w:cstheme="majorBidi"/>
          <w:b/>
          <w:bCs/>
        </w:rPr>
        <w:t>Fig.</w:t>
      </w:r>
      <w:proofErr w:type="gramEnd"/>
      <w:r w:rsidRPr="00CE7B05">
        <w:rPr>
          <w:rFonts w:asciiTheme="majorBidi" w:hAnsiTheme="majorBidi" w:cstheme="majorBidi"/>
          <w:b/>
          <w:bCs/>
        </w:rPr>
        <w:t xml:space="preserve"> </w:t>
      </w:r>
      <w:r w:rsidR="002D22CD" w:rsidRPr="00CE7B05">
        <w:rPr>
          <w:rFonts w:asciiTheme="majorBidi" w:hAnsiTheme="majorBidi" w:cstheme="majorBidi"/>
          <w:b/>
          <w:bCs/>
        </w:rPr>
        <w:t>(</w:t>
      </w:r>
      <w:r w:rsidR="00D76957">
        <w:rPr>
          <w:rFonts w:asciiTheme="majorBidi" w:hAnsiTheme="majorBidi" w:cstheme="majorBidi"/>
          <w:b/>
          <w:bCs/>
        </w:rPr>
        <w:t>6</w:t>
      </w:r>
      <w:r w:rsidRPr="00CE7B05">
        <w:rPr>
          <w:rFonts w:asciiTheme="majorBidi" w:hAnsiTheme="majorBidi" w:cstheme="majorBidi"/>
          <w:b/>
          <w:bCs/>
        </w:rPr>
        <w:t>+3</w:t>
      </w:r>
      <w:r w:rsidR="002D22CD" w:rsidRPr="00CE7B05">
        <w:rPr>
          <w:rFonts w:asciiTheme="majorBidi" w:hAnsiTheme="majorBidi" w:cstheme="majorBidi"/>
          <w:b/>
          <w:bCs/>
        </w:rPr>
        <w:t>)</w:t>
      </w:r>
      <w:r w:rsidR="00CE7B05" w:rsidRPr="00CE7B05">
        <w:rPr>
          <w:rFonts w:asciiTheme="majorBidi" w:hAnsiTheme="majorBidi" w:cstheme="majorBidi"/>
          <w:b/>
          <w:bCs/>
        </w:rPr>
        <w:t xml:space="preserve"> S</w:t>
      </w:r>
      <w:r w:rsidRPr="00CE7B05">
        <w:rPr>
          <w:rFonts w:asciiTheme="majorBidi" w:hAnsiTheme="majorBidi" w:cstheme="majorBidi"/>
          <w:b/>
          <w:bCs/>
        </w:rPr>
        <w:t>. 2D NMR HMBC of 4b</w:t>
      </w:r>
    </w:p>
    <w:p w:rsidR="00191908" w:rsidRPr="0059586F" w:rsidRDefault="00191908" w:rsidP="00191908"/>
    <w:sectPr w:rsidR="00191908" w:rsidRPr="0059586F" w:rsidSect="00DA5A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D6F" w:rsidRDefault="00C95D6F" w:rsidP="006667E0">
      <w:pPr>
        <w:spacing w:after="0" w:line="240" w:lineRule="auto"/>
      </w:pPr>
      <w:r>
        <w:separator/>
      </w:r>
    </w:p>
  </w:endnote>
  <w:endnote w:type="continuationSeparator" w:id="0">
    <w:p w:rsidR="00C95D6F" w:rsidRDefault="00C95D6F" w:rsidP="00666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D6F" w:rsidRDefault="00C95D6F" w:rsidP="006667E0">
      <w:pPr>
        <w:spacing w:after="0" w:line="240" w:lineRule="auto"/>
      </w:pPr>
      <w:r>
        <w:separator/>
      </w:r>
    </w:p>
  </w:footnote>
  <w:footnote w:type="continuationSeparator" w:id="0">
    <w:p w:rsidR="00C95D6F" w:rsidRDefault="00C95D6F" w:rsidP="006667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ell B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0dspavsdwt50ces2zop0zstdtpsrftettv0&quot;&gt;My EndNote Library2&lt;record-ids&gt;&lt;item&gt;21&lt;/item&gt;&lt;item&gt;31&lt;/item&gt;&lt;item&gt;32&lt;/item&gt;&lt;item&gt;43&lt;/item&gt;&lt;item&gt;55&lt;/item&gt;&lt;item&gt;117&lt;/item&gt;&lt;item&gt;1647&lt;/item&gt;&lt;/record-ids&gt;&lt;/item&gt;&lt;/Libraries&gt;"/>
  </w:docVars>
  <w:rsids>
    <w:rsidRoot w:val="00BC7A9D"/>
    <w:rsid w:val="0000320C"/>
    <w:rsid w:val="00017D15"/>
    <w:rsid w:val="000209C1"/>
    <w:rsid w:val="00032EE6"/>
    <w:rsid w:val="000358B1"/>
    <w:rsid w:val="00042339"/>
    <w:rsid w:val="00043AA3"/>
    <w:rsid w:val="000504D7"/>
    <w:rsid w:val="0005053C"/>
    <w:rsid w:val="00060EF4"/>
    <w:rsid w:val="00067793"/>
    <w:rsid w:val="0007259E"/>
    <w:rsid w:val="000A3DA8"/>
    <w:rsid w:val="000B09C1"/>
    <w:rsid w:val="000B1FB6"/>
    <w:rsid w:val="000B35D3"/>
    <w:rsid w:val="000C44B6"/>
    <w:rsid w:val="000E0CB8"/>
    <w:rsid w:val="000E10E3"/>
    <w:rsid w:val="000E44CC"/>
    <w:rsid w:val="000E6319"/>
    <w:rsid w:val="000E7013"/>
    <w:rsid w:val="001002D2"/>
    <w:rsid w:val="00104E8A"/>
    <w:rsid w:val="0010590F"/>
    <w:rsid w:val="00112116"/>
    <w:rsid w:val="00115EFE"/>
    <w:rsid w:val="001236DA"/>
    <w:rsid w:val="001256F2"/>
    <w:rsid w:val="00131EB0"/>
    <w:rsid w:val="00135929"/>
    <w:rsid w:val="001633EA"/>
    <w:rsid w:val="0016656B"/>
    <w:rsid w:val="00171978"/>
    <w:rsid w:val="001757C4"/>
    <w:rsid w:val="00176A1B"/>
    <w:rsid w:val="00191908"/>
    <w:rsid w:val="00196F43"/>
    <w:rsid w:val="001A257B"/>
    <w:rsid w:val="001A3A5C"/>
    <w:rsid w:val="001D6F81"/>
    <w:rsid w:val="001F2D1F"/>
    <w:rsid w:val="001F5746"/>
    <w:rsid w:val="00211E9D"/>
    <w:rsid w:val="00213F36"/>
    <w:rsid w:val="002176F5"/>
    <w:rsid w:val="00217BC1"/>
    <w:rsid w:val="00225361"/>
    <w:rsid w:val="0022586F"/>
    <w:rsid w:val="00226F77"/>
    <w:rsid w:val="002320E5"/>
    <w:rsid w:val="002343D6"/>
    <w:rsid w:val="00250959"/>
    <w:rsid w:val="00253E83"/>
    <w:rsid w:val="002547B0"/>
    <w:rsid w:val="00260150"/>
    <w:rsid w:val="0026314E"/>
    <w:rsid w:val="00264AB7"/>
    <w:rsid w:val="00290F8E"/>
    <w:rsid w:val="00291918"/>
    <w:rsid w:val="00292327"/>
    <w:rsid w:val="002977AA"/>
    <w:rsid w:val="002A016D"/>
    <w:rsid w:val="002B5F87"/>
    <w:rsid w:val="002D22CD"/>
    <w:rsid w:val="002D5701"/>
    <w:rsid w:val="002E4431"/>
    <w:rsid w:val="002E48FF"/>
    <w:rsid w:val="002E6B19"/>
    <w:rsid w:val="002F6DA6"/>
    <w:rsid w:val="003035E6"/>
    <w:rsid w:val="003049E6"/>
    <w:rsid w:val="00307A54"/>
    <w:rsid w:val="003148C7"/>
    <w:rsid w:val="00327BBE"/>
    <w:rsid w:val="00333535"/>
    <w:rsid w:val="00337893"/>
    <w:rsid w:val="003418FB"/>
    <w:rsid w:val="00350FD7"/>
    <w:rsid w:val="00367A94"/>
    <w:rsid w:val="003836A1"/>
    <w:rsid w:val="00387CDB"/>
    <w:rsid w:val="003935AB"/>
    <w:rsid w:val="00393C05"/>
    <w:rsid w:val="003C1EBA"/>
    <w:rsid w:val="003C3C72"/>
    <w:rsid w:val="003D151D"/>
    <w:rsid w:val="003D307D"/>
    <w:rsid w:val="003D62D6"/>
    <w:rsid w:val="003D6BCD"/>
    <w:rsid w:val="003E6A56"/>
    <w:rsid w:val="004034E6"/>
    <w:rsid w:val="00406176"/>
    <w:rsid w:val="004119BF"/>
    <w:rsid w:val="00415FC5"/>
    <w:rsid w:val="00420C25"/>
    <w:rsid w:val="00441DDC"/>
    <w:rsid w:val="00446D62"/>
    <w:rsid w:val="00447A9F"/>
    <w:rsid w:val="00450C65"/>
    <w:rsid w:val="0045133B"/>
    <w:rsid w:val="004539E1"/>
    <w:rsid w:val="00457D74"/>
    <w:rsid w:val="004604A3"/>
    <w:rsid w:val="00462129"/>
    <w:rsid w:val="0046631E"/>
    <w:rsid w:val="00470D58"/>
    <w:rsid w:val="00472A7F"/>
    <w:rsid w:val="00476A34"/>
    <w:rsid w:val="00483464"/>
    <w:rsid w:val="00485291"/>
    <w:rsid w:val="004A09EA"/>
    <w:rsid w:val="004A4C8E"/>
    <w:rsid w:val="004A6D37"/>
    <w:rsid w:val="004C14FA"/>
    <w:rsid w:val="004C539E"/>
    <w:rsid w:val="004D0575"/>
    <w:rsid w:val="004D3256"/>
    <w:rsid w:val="004D4FE2"/>
    <w:rsid w:val="004E51D8"/>
    <w:rsid w:val="004F02AC"/>
    <w:rsid w:val="004F58BF"/>
    <w:rsid w:val="005021B4"/>
    <w:rsid w:val="00507F46"/>
    <w:rsid w:val="00522C83"/>
    <w:rsid w:val="00533183"/>
    <w:rsid w:val="00566325"/>
    <w:rsid w:val="00570D82"/>
    <w:rsid w:val="005710EB"/>
    <w:rsid w:val="00575AA7"/>
    <w:rsid w:val="00577ACE"/>
    <w:rsid w:val="00581085"/>
    <w:rsid w:val="00593C8B"/>
    <w:rsid w:val="005961CA"/>
    <w:rsid w:val="005A70D8"/>
    <w:rsid w:val="005B1682"/>
    <w:rsid w:val="005C1D22"/>
    <w:rsid w:val="005C1F2D"/>
    <w:rsid w:val="005C344E"/>
    <w:rsid w:val="005C6CCC"/>
    <w:rsid w:val="005D289A"/>
    <w:rsid w:val="005E0DA9"/>
    <w:rsid w:val="005E3135"/>
    <w:rsid w:val="005F4E4B"/>
    <w:rsid w:val="005F5655"/>
    <w:rsid w:val="00604983"/>
    <w:rsid w:val="00611EE0"/>
    <w:rsid w:val="00614638"/>
    <w:rsid w:val="00614965"/>
    <w:rsid w:val="006176E5"/>
    <w:rsid w:val="006201B3"/>
    <w:rsid w:val="00623969"/>
    <w:rsid w:val="00637251"/>
    <w:rsid w:val="00640A73"/>
    <w:rsid w:val="006535C8"/>
    <w:rsid w:val="006629F4"/>
    <w:rsid w:val="00663708"/>
    <w:rsid w:val="006667E0"/>
    <w:rsid w:val="00680A26"/>
    <w:rsid w:val="00684916"/>
    <w:rsid w:val="006871F1"/>
    <w:rsid w:val="00696395"/>
    <w:rsid w:val="00696C23"/>
    <w:rsid w:val="006A17D0"/>
    <w:rsid w:val="006A36BE"/>
    <w:rsid w:val="006B576F"/>
    <w:rsid w:val="006C44E1"/>
    <w:rsid w:val="006C4CC7"/>
    <w:rsid w:val="006C507B"/>
    <w:rsid w:val="006C59C7"/>
    <w:rsid w:val="006C647E"/>
    <w:rsid w:val="006E4CEE"/>
    <w:rsid w:val="006E53D1"/>
    <w:rsid w:val="006F14E6"/>
    <w:rsid w:val="006F4314"/>
    <w:rsid w:val="006F4E4C"/>
    <w:rsid w:val="00701ACE"/>
    <w:rsid w:val="007061EA"/>
    <w:rsid w:val="007071DB"/>
    <w:rsid w:val="00717647"/>
    <w:rsid w:val="0072548B"/>
    <w:rsid w:val="00726C59"/>
    <w:rsid w:val="00731B22"/>
    <w:rsid w:val="00732B75"/>
    <w:rsid w:val="00743F4B"/>
    <w:rsid w:val="007466E8"/>
    <w:rsid w:val="007469CD"/>
    <w:rsid w:val="0075102C"/>
    <w:rsid w:val="00760099"/>
    <w:rsid w:val="007600BE"/>
    <w:rsid w:val="007719BF"/>
    <w:rsid w:val="007838C1"/>
    <w:rsid w:val="007A41FA"/>
    <w:rsid w:val="007B2225"/>
    <w:rsid w:val="007B76A7"/>
    <w:rsid w:val="007D166C"/>
    <w:rsid w:val="007D2703"/>
    <w:rsid w:val="007F3A5F"/>
    <w:rsid w:val="00804E52"/>
    <w:rsid w:val="00822B8A"/>
    <w:rsid w:val="0085140B"/>
    <w:rsid w:val="0085616F"/>
    <w:rsid w:val="008615B5"/>
    <w:rsid w:val="0086306D"/>
    <w:rsid w:val="0087553D"/>
    <w:rsid w:val="00892BE8"/>
    <w:rsid w:val="008B0864"/>
    <w:rsid w:val="008B535E"/>
    <w:rsid w:val="008D2006"/>
    <w:rsid w:val="008D460F"/>
    <w:rsid w:val="008D475F"/>
    <w:rsid w:val="008D5186"/>
    <w:rsid w:val="008D72FE"/>
    <w:rsid w:val="008E1534"/>
    <w:rsid w:val="008E3163"/>
    <w:rsid w:val="008E5D39"/>
    <w:rsid w:val="008E79B7"/>
    <w:rsid w:val="008F1008"/>
    <w:rsid w:val="008F136C"/>
    <w:rsid w:val="008F2C82"/>
    <w:rsid w:val="008F6A2E"/>
    <w:rsid w:val="008F6CF9"/>
    <w:rsid w:val="009048CD"/>
    <w:rsid w:val="00910E49"/>
    <w:rsid w:val="0091348B"/>
    <w:rsid w:val="00914ED6"/>
    <w:rsid w:val="00924DD0"/>
    <w:rsid w:val="009253F1"/>
    <w:rsid w:val="0092542B"/>
    <w:rsid w:val="009324AC"/>
    <w:rsid w:val="00934E99"/>
    <w:rsid w:val="00941608"/>
    <w:rsid w:val="00946988"/>
    <w:rsid w:val="0095484B"/>
    <w:rsid w:val="00956483"/>
    <w:rsid w:val="009624F9"/>
    <w:rsid w:val="00963A2C"/>
    <w:rsid w:val="009710F6"/>
    <w:rsid w:val="00971AC8"/>
    <w:rsid w:val="00974E86"/>
    <w:rsid w:val="009843E4"/>
    <w:rsid w:val="00985AFC"/>
    <w:rsid w:val="00990B47"/>
    <w:rsid w:val="00991AA0"/>
    <w:rsid w:val="00992360"/>
    <w:rsid w:val="00997E1F"/>
    <w:rsid w:val="009A0663"/>
    <w:rsid w:val="009B0CD2"/>
    <w:rsid w:val="009B391F"/>
    <w:rsid w:val="009C0FC2"/>
    <w:rsid w:val="009C6254"/>
    <w:rsid w:val="009D48E9"/>
    <w:rsid w:val="009F5394"/>
    <w:rsid w:val="009F78DE"/>
    <w:rsid w:val="009F7E30"/>
    <w:rsid w:val="00A0530F"/>
    <w:rsid w:val="00A05AFF"/>
    <w:rsid w:val="00A1076C"/>
    <w:rsid w:val="00A22A49"/>
    <w:rsid w:val="00A2544B"/>
    <w:rsid w:val="00A25D2F"/>
    <w:rsid w:val="00A3162C"/>
    <w:rsid w:val="00A334B5"/>
    <w:rsid w:val="00A34E20"/>
    <w:rsid w:val="00A42A53"/>
    <w:rsid w:val="00A5716C"/>
    <w:rsid w:val="00A644DF"/>
    <w:rsid w:val="00A739B4"/>
    <w:rsid w:val="00A74F81"/>
    <w:rsid w:val="00A81B9E"/>
    <w:rsid w:val="00A9052F"/>
    <w:rsid w:val="00A9565E"/>
    <w:rsid w:val="00A964C4"/>
    <w:rsid w:val="00A96BD7"/>
    <w:rsid w:val="00AA3C8E"/>
    <w:rsid w:val="00AA6D61"/>
    <w:rsid w:val="00AC25D2"/>
    <w:rsid w:val="00AC50AF"/>
    <w:rsid w:val="00AD1975"/>
    <w:rsid w:val="00AD6F3E"/>
    <w:rsid w:val="00AE5DB0"/>
    <w:rsid w:val="00AF4701"/>
    <w:rsid w:val="00AF4A03"/>
    <w:rsid w:val="00AF7728"/>
    <w:rsid w:val="00AF7A2B"/>
    <w:rsid w:val="00B32884"/>
    <w:rsid w:val="00B3765E"/>
    <w:rsid w:val="00B377A5"/>
    <w:rsid w:val="00B47478"/>
    <w:rsid w:val="00B53EC1"/>
    <w:rsid w:val="00B60605"/>
    <w:rsid w:val="00B62F4D"/>
    <w:rsid w:val="00B67E27"/>
    <w:rsid w:val="00B80EAC"/>
    <w:rsid w:val="00B82F09"/>
    <w:rsid w:val="00B92EF0"/>
    <w:rsid w:val="00BA2C2C"/>
    <w:rsid w:val="00BB2E1F"/>
    <w:rsid w:val="00BB66CC"/>
    <w:rsid w:val="00BB6FD4"/>
    <w:rsid w:val="00BC7A9D"/>
    <w:rsid w:val="00BE6FE2"/>
    <w:rsid w:val="00C0108E"/>
    <w:rsid w:val="00C04369"/>
    <w:rsid w:val="00C1181B"/>
    <w:rsid w:val="00C14088"/>
    <w:rsid w:val="00C337E9"/>
    <w:rsid w:val="00C43D09"/>
    <w:rsid w:val="00C4417C"/>
    <w:rsid w:val="00C559B0"/>
    <w:rsid w:val="00C62501"/>
    <w:rsid w:val="00C81EEA"/>
    <w:rsid w:val="00C82BDB"/>
    <w:rsid w:val="00C84996"/>
    <w:rsid w:val="00C87F56"/>
    <w:rsid w:val="00C9237B"/>
    <w:rsid w:val="00C9303B"/>
    <w:rsid w:val="00C93B6C"/>
    <w:rsid w:val="00C95D6F"/>
    <w:rsid w:val="00C96D54"/>
    <w:rsid w:val="00C97E04"/>
    <w:rsid w:val="00CA2391"/>
    <w:rsid w:val="00CB426E"/>
    <w:rsid w:val="00CB69C2"/>
    <w:rsid w:val="00CC2CE0"/>
    <w:rsid w:val="00CC5393"/>
    <w:rsid w:val="00CD194A"/>
    <w:rsid w:val="00CD4599"/>
    <w:rsid w:val="00CD55F5"/>
    <w:rsid w:val="00CD5729"/>
    <w:rsid w:val="00CE7B05"/>
    <w:rsid w:val="00CF283A"/>
    <w:rsid w:val="00CF4796"/>
    <w:rsid w:val="00CF6764"/>
    <w:rsid w:val="00D035F4"/>
    <w:rsid w:val="00D136FC"/>
    <w:rsid w:val="00D14952"/>
    <w:rsid w:val="00D203A4"/>
    <w:rsid w:val="00D43D04"/>
    <w:rsid w:val="00D46371"/>
    <w:rsid w:val="00D70ADA"/>
    <w:rsid w:val="00D76957"/>
    <w:rsid w:val="00D9270B"/>
    <w:rsid w:val="00D97CBE"/>
    <w:rsid w:val="00DA4CC1"/>
    <w:rsid w:val="00DA5A92"/>
    <w:rsid w:val="00DC1332"/>
    <w:rsid w:val="00DC470E"/>
    <w:rsid w:val="00DE4FA5"/>
    <w:rsid w:val="00DF72D4"/>
    <w:rsid w:val="00E06709"/>
    <w:rsid w:val="00E1448A"/>
    <w:rsid w:val="00E14C96"/>
    <w:rsid w:val="00E17577"/>
    <w:rsid w:val="00E231E9"/>
    <w:rsid w:val="00E24939"/>
    <w:rsid w:val="00E35609"/>
    <w:rsid w:val="00E3716D"/>
    <w:rsid w:val="00E45BA2"/>
    <w:rsid w:val="00E47795"/>
    <w:rsid w:val="00E47B71"/>
    <w:rsid w:val="00E5488D"/>
    <w:rsid w:val="00E7255A"/>
    <w:rsid w:val="00E90550"/>
    <w:rsid w:val="00EB2BD0"/>
    <w:rsid w:val="00EB6B38"/>
    <w:rsid w:val="00EB75B8"/>
    <w:rsid w:val="00EB7F65"/>
    <w:rsid w:val="00EE46E6"/>
    <w:rsid w:val="00EE765B"/>
    <w:rsid w:val="00EF6096"/>
    <w:rsid w:val="00F106C8"/>
    <w:rsid w:val="00F23FDB"/>
    <w:rsid w:val="00F2547A"/>
    <w:rsid w:val="00F25B86"/>
    <w:rsid w:val="00F260F6"/>
    <w:rsid w:val="00F45C19"/>
    <w:rsid w:val="00F476E5"/>
    <w:rsid w:val="00F538D8"/>
    <w:rsid w:val="00F604B6"/>
    <w:rsid w:val="00F642FC"/>
    <w:rsid w:val="00F67161"/>
    <w:rsid w:val="00F67EE4"/>
    <w:rsid w:val="00F73CA1"/>
    <w:rsid w:val="00F87915"/>
    <w:rsid w:val="00FA2190"/>
    <w:rsid w:val="00FA52D0"/>
    <w:rsid w:val="00FA7AF6"/>
    <w:rsid w:val="00FB1E67"/>
    <w:rsid w:val="00FC102F"/>
    <w:rsid w:val="00FC239E"/>
    <w:rsid w:val="00FC41AC"/>
    <w:rsid w:val="00FC6A8A"/>
    <w:rsid w:val="00FD3445"/>
    <w:rsid w:val="00FE1195"/>
    <w:rsid w:val="00FE19D4"/>
    <w:rsid w:val="00FE3E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A9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7E0"/>
  </w:style>
  <w:style w:type="paragraph" w:styleId="Footer">
    <w:name w:val="footer"/>
    <w:basedOn w:val="Normal"/>
    <w:link w:val="FooterChar"/>
    <w:uiPriority w:val="99"/>
    <w:unhideWhenUsed/>
    <w:rsid w:val="00666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7E0"/>
  </w:style>
  <w:style w:type="table" w:styleId="TableGrid">
    <w:name w:val="Table Grid"/>
    <w:basedOn w:val="TableNormal"/>
    <w:uiPriority w:val="59"/>
    <w:rsid w:val="009048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EE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Zchn"/>
    <w:rsid w:val="00F23FD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23FD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23FDB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F23FDB"/>
    <w:rPr>
      <w:rFonts w:ascii="Times New Roman" w:hAnsi="Times New Roman" w:cs="Times New Roman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2977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D3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25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47B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66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67E0"/>
  </w:style>
  <w:style w:type="paragraph" w:styleId="Fuzeile">
    <w:name w:val="footer"/>
    <w:basedOn w:val="Standard"/>
    <w:link w:val="FuzeileZchn"/>
    <w:uiPriority w:val="99"/>
    <w:unhideWhenUsed/>
    <w:rsid w:val="00666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67E0"/>
  </w:style>
  <w:style w:type="table" w:styleId="Tabellenraster">
    <w:name w:val="Table Grid"/>
    <w:basedOn w:val="NormaleTabelle"/>
    <w:uiPriority w:val="59"/>
    <w:rsid w:val="00904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2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2EE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F23FD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23FD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23FDB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23FDB"/>
    <w:rPr>
      <w:rFonts w:ascii="Times New Roman" w:hAnsi="Times New Roman" w:cs="Times New Roman"/>
      <w:noProof/>
      <w:lang w:val="en-US"/>
    </w:rPr>
  </w:style>
  <w:style w:type="paragraph" w:styleId="StandardWeb">
    <w:name w:val="Normal (Web)"/>
    <w:basedOn w:val="Standard"/>
    <w:uiPriority w:val="99"/>
    <w:semiHidden/>
    <w:unhideWhenUsed/>
    <w:rsid w:val="002977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32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32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325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32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3256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2547B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2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yperlink" Target="mailto:a.luzhetskyy@mx.uni-saarland.de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321CA8-1838-4BE0-BD8B-1D264A1B4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2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h001</dc:creator>
  <cp:lastModifiedBy>0013914</cp:lastModifiedBy>
  <cp:revision>4</cp:revision>
  <cp:lastPrinted>2017-11-14T16:31:00Z</cp:lastPrinted>
  <dcterms:created xsi:type="dcterms:W3CDTF">2019-05-20T12:03:00Z</dcterms:created>
  <dcterms:modified xsi:type="dcterms:W3CDTF">2020-01-03T13:25:00Z</dcterms:modified>
</cp:coreProperties>
</file>